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56BD5" w14:textId="4CC938DB" w:rsidR="00D234FF" w:rsidRPr="00002446" w:rsidRDefault="00D234FF" w:rsidP="00A66B3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1</w:t>
      </w:r>
    </w:p>
    <w:p w14:paraId="57A7B7D4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05361E5" w14:textId="3D5742BA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Multiple regression analysis </w:t>
      </w:r>
    </w:p>
    <w:p w14:paraId="59DF65B5" w14:textId="3A8A03C7" w:rsid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A multiple regression analysis was conducted to examine whether age, mean intracranial pressure (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mICP</w:t>
      </w:r>
      <w:proofErr w:type="spellEnd"/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), and the Rotterdam CT score account for variations in PSI and 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AmpICP</w:t>
      </w:r>
      <w:proofErr w:type="spellEnd"/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. Since 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mICP</w:t>
      </w:r>
      <w:proofErr w:type="spellEnd"/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 and age were categorized into four levels within the factorial ANOVA framework, and the Rotterdam CT score is a categorical variable, dummy variables were created with the reference categories defined as 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mICP</w:t>
      </w:r>
      <w:proofErr w:type="spellEnd"/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 ≤ 9 mm Hg, age ≤ 30 years, and Rotterdam score = 1, respectively. To detect multicollinearity, the </w:t>
      </w:r>
      <w:r w:rsidR="00335CAF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ariance </w:t>
      </w:r>
      <w:r w:rsidR="00335CAF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nflation </w:t>
      </w:r>
      <w:r w:rsidR="00335CAF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actor (VIF) was employed. Due to missing data on the Rotterdam score for 34 patients, the analysis was based on data from 149 TBI patients.</w:t>
      </w:r>
    </w:p>
    <w:p w14:paraId="055A4F65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4DB096" w14:textId="77777777" w:rsidR="00002446" w:rsidRPr="00983EFB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983EFB">
        <w:rPr>
          <w:rFonts w:ascii="Times New Roman" w:hAnsi="Times New Roman" w:cs="Times New Roman"/>
          <w:i/>
          <w:iCs/>
          <w:sz w:val="24"/>
          <w:szCs w:val="24"/>
          <w:lang w:val="en-GB"/>
        </w:rPr>
        <w:t>PSI model</w:t>
      </w:r>
    </w:p>
    <w:p w14:paraId="417C508B" w14:textId="2E429D1D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The first regression model examined the collective effect of age, mean ICP, and Rotterdam CT score on PSI. The model accounted for approximately 35% of the variability in PSI (adjusted R²=0.351), which was statistically significant (F(11,137)=8.28, p&lt;0.01), and indicated a large effect size (f²=0.541).</w:t>
      </w:r>
    </w:p>
    <w:p w14:paraId="592ACD78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1960CA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Individual contribution of explanatory variables:</w:t>
      </w:r>
    </w:p>
    <w:p w14:paraId="1AA30A50" w14:textId="02FB603F" w:rsidR="00002446" w:rsidRPr="00002446" w:rsidRDefault="00002446" w:rsidP="00A66B39">
      <w:pPr>
        <w:pStyle w:val="Akapitzlist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Age </w:t>
      </w:r>
      <w:r w:rsidRPr="0000244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02446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002446">
        <w:rPr>
          <w:rFonts w:ascii="Times New Roman" w:hAnsi="Times New Roman" w:cs="Times New Roman"/>
          <w:sz w:val="24"/>
          <w:szCs w:val="24"/>
        </w:rPr>
        <w:t>: ≤</w:t>
      </w:r>
      <w:r w:rsidR="0030319A">
        <w:rPr>
          <w:rFonts w:ascii="Times New Roman" w:hAnsi="Times New Roman" w:cs="Times New Roman"/>
          <w:sz w:val="24"/>
          <w:szCs w:val="24"/>
        </w:rPr>
        <w:t xml:space="preserve"> </w:t>
      </w:r>
      <w:r w:rsidRPr="00002446">
        <w:rPr>
          <w:rFonts w:ascii="Times New Roman" w:hAnsi="Times New Roman" w:cs="Times New Roman"/>
          <w:sz w:val="24"/>
          <w:szCs w:val="24"/>
        </w:rPr>
        <w:t xml:space="preserve">30 </w:t>
      </w:r>
      <w:proofErr w:type="spellStart"/>
      <w:r w:rsidRPr="00002446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002446">
        <w:rPr>
          <w:rFonts w:ascii="Times New Roman" w:hAnsi="Times New Roman" w:cs="Times New Roman"/>
          <w:sz w:val="24"/>
          <w:szCs w:val="24"/>
        </w:rPr>
        <w:t>):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BCF6C3C" w14:textId="7A765F1C" w:rsidR="00002446" w:rsidRPr="0030319A" w:rsidRDefault="00002446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319A">
        <w:rPr>
          <w:rFonts w:ascii="Times New Roman" w:hAnsi="Times New Roman" w:cs="Times New Roman"/>
          <w:sz w:val="24"/>
          <w:szCs w:val="24"/>
          <w:lang w:val="en-GB"/>
        </w:rPr>
        <w:t>(30</w:t>
      </w:r>
      <w:r w:rsidR="0030319A" w:rsidRPr="0030319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30319A">
        <w:rPr>
          <w:rFonts w:ascii="Times New Roman" w:hAnsi="Times New Roman" w:cs="Times New Roman"/>
          <w:sz w:val="24"/>
          <w:szCs w:val="24"/>
          <w:lang w:val="en-GB"/>
        </w:rPr>
        <w:t>50]</w:t>
      </w:r>
      <w:r w:rsidR="0030319A" w:rsidRPr="0030319A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  <w:r w:rsidRPr="0030319A">
        <w:rPr>
          <w:rFonts w:ascii="Times New Roman" w:hAnsi="Times New Roman" w:cs="Times New Roman"/>
          <w:sz w:val="24"/>
          <w:szCs w:val="24"/>
          <w:lang w:val="en-GB"/>
        </w:rPr>
        <w:t>: β=-0.225, t=-2.525, p=0.01, VIF=1.8</w:t>
      </w:r>
    </w:p>
    <w:p w14:paraId="5F783D72" w14:textId="7D1309B3" w:rsidR="00002446" w:rsidRPr="0030319A" w:rsidRDefault="00002446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319A">
        <w:rPr>
          <w:rFonts w:ascii="Times New Roman" w:hAnsi="Times New Roman" w:cs="Times New Roman"/>
          <w:sz w:val="24"/>
          <w:szCs w:val="24"/>
          <w:lang w:val="en-GB"/>
        </w:rPr>
        <w:t>(50</w:t>
      </w:r>
      <w:r w:rsidR="0030319A" w:rsidRPr="0030319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30319A">
        <w:rPr>
          <w:rFonts w:ascii="Times New Roman" w:hAnsi="Times New Roman" w:cs="Times New Roman"/>
          <w:sz w:val="24"/>
          <w:szCs w:val="24"/>
          <w:lang w:val="en-GB"/>
        </w:rPr>
        <w:t>61] years: β=0.294, t=3.392, p</w:t>
      </w:r>
      <w:r w:rsidR="0002670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Pr="0030319A">
        <w:rPr>
          <w:rFonts w:ascii="Times New Roman" w:hAnsi="Times New Roman" w:cs="Times New Roman"/>
          <w:sz w:val="24"/>
          <w:szCs w:val="24"/>
          <w:lang w:val="en-GB"/>
        </w:rPr>
        <w:t>0.0</w:t>
      </w:r>
      <w:r w:rsidR="0002670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30319A">
        <w:rPr>
          <w:rFonts w:ascii="Times New Roman" w:hAnsi="Times New Roman" w:cs="Times New Roman"/>
          <w:sz w:val="24"/>
          <w:szCs w:val="24"/>
          <w:lang w:val="en-GB"/>
        </w:rPr>
        <w:t xml:space="preserve">, VIF=1.7 </w:t>
      </w:r>
    </w:p>
    <w:p w14:paraId="22DA1DCD" w14:textId="63A32020" w:rsidR="00002446" w:rsidRPr="0030319A" w:rsidRDefault="00335CAF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&gt; </w:t>
      </w:r>
      <w:r w:rsidR="00002446" w:rsidRPr="0030319A">
        <w:rPr>
          <w:rFonts w:ascii="Times New Roman" w:hAnsi="Times New Roman" w:cs="Times New Roman"/>
          <w:sz w:val="24"/>
          <w:szCs w:val="24"/>
          <w:lang w:val="en-GB"/>
        </w:rPr>
        <w:t>61 years: β=0.342, t=3.838, p&lt;0.0</w:t>
      </w:r>
      <w:r w:rsidR="0002670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002446" w:rsidRPr="0030319A">
        <w:rPr>
          <w:rFonts w:ascii="Times New Roman" w:hAnsi="Times New Roman" w:cs="Times New Roman"/>
          <w:sz w:val="24"/>
          <w:szCs w:val="24"/>
          <w:lang w:val="en-GB"/>
        </w:rPr>
        <w:t>, VIF=1.8</w:t>
      </w:r>
    </w:p>
    <w:p w14:paraId="5FFD319C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B5FDB8" w14:textId="00A7F36F" w:rsidR="00002446" w:rsidRPr="00002446" w:rsidRDefault="00002446" w:rsidP="00A66B39">
      <w:pPr>
        <w:pStyle w:val="Akapitzlist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Mean ICP (reference: ≤</w:t>
      </w:r>
      <w:r w:rsidR="003031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9 mm Hg):</w:t>
      </w:r>
    </w:p>
    <w:p w14:paraId="74D330D1" w14:textId="07D3A747" w:rsidR="00002446" w:rsidRPr="0030319A" w:rsidRDefault="002A472F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gt;</w:t>
      </w:r>
      <w:r w:rsidR="00002446" w:rsidRPr="0030319A">
        <w:rPr>
          <w:rFonts w:ascii="Times New Roman" w:hAnsi="Times New Roman" w:cs="Times New Roman"/>
          <w:sz w:val="24"/>
          <w:szCs w:val="24"/>
          <w:lang w:val="en-GB"/>
        </w:rPr>
        <w:t>15 mm Hg: β=0.211, t=2.470, p=0.0</w:t>
      </w:r>
      <w:r w:rsidR="0002670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002446" w:rsidRPr="0030319A">
        <w:rPr>
          <w:rFonts w:ascii="Times New Roman" w:hAnsi="Times New Roman" w:cs="Times New Roman"/>
          <w:sz w:val="24"/>
          <w:szCs w:val="24"/>
          <w:lang w:val="en-GB"/>
        </w:rPr>
        <w:t>, VIF=1.7</w:t>
      </w:r>
    </w:p>
    <w:p w14:paraId="6504ABDF" w14:textId="77777777" w:rsidR="00002446" w:rsidRPr="0030319A" w:rsidRDefault="00002446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319A">
        <w:rPr>
          <w:rFonts w:ascii="Times New Roman" w:hAnsi="Times New Roman" w:cs="Times New Roman"/>
          <w:sz w:val="24"/>
          <w:szCs w:val="24"/>
          <w:lang w:val="en-GB"/>
        </w:rPr>
        <w:t>The intermediate levels of mean ICP (9–12 mm Hg, 12–15 mm Hg) did not significantly affect PSI.</w:t>
      </w:r>
    </w:p>
    <w:p w14:paraId="251CAC42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428437" w14:textId="77777777" w:rsidR="00002446" w:rsidRPr="00002446" w:rsidRDefault="00002446" w:rsidP="00A66B39">
      <w:pPr>
        <w:pStyle w:val="Akapitzlist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Rotterdam CT score (reference: 1):</w:t>
      </w:r>
    </w:p>
    <w:p w14:paraId="35D73C00" w14:textId="5BBFCE85" w:rsidR="00002446" w:rsidRPr="0030319A" w:rsidRDefault="00002446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319A">
        <w:rPr>
          <w:rFonts w:ascii="Times New Roman" w:hAnsi="Times New Roman" w:cs="Times New Roman"/>
          <w:sz w:val="24"/>
          <w:szCs w:val="24"/>
          <w:lang w:val="en-GB"/>
        </w:rPr>
        <w:t>Scores 2–6 did not significantly affect PSI.</w:t>
      </w:r>
    </w:p>
    <w:p w14:paraId="721BF9B4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2595F5" w14:textId="104AA8F9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The analysis showed that </w:t>
      </w:r>
      <w:r w:rsidR="00983EFB">
        <w:rPr>
          <w:rFonts w:ascii="Times New Roman" w:hAnsi="Times New Roman" w:cs="Times New Roman"/>
          <w:sz w:val="24"/>
          <w:szCs w:val="24"/>
          <w:lang w:val="en-GB"/>
        </w:rPr>
        <w:t xml:space="preserve">advanced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age (above 61 years) had the strongest influence on PSI as reflected by the largest standardized beta coefficient (β=0.342). Elevated mean ICP (&gt;15</w:t>
      </w:r>
      <w:r w:rsidR="00983EFB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mm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Hg) also had a significant positive association with PSI. Neither the intermediate levels of mean ICP nor </w:t>
      </w:r>
      <w:r w:rsidR="00335CA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Rotterdam CT scores had a significant effect on PSI. VIF values were all below 2, indicating no substantial multicollinearity concerns.</w:t>
      </w:r>
    </w:p>
    <w:p w14:paraId="45F69632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ECCCDD" w14:textId="77777777" w:rsidR="00002446" w:rsidRPr="00983EFB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983EFB">
        <w:rPr>
          <w:rFonts w:ascii="Times New Roman" w:hAnsi="Times New Roman" w:cs="Times New Roman"/>
          <w:i/>
          <w:iCs/>
          <w:sz w:val="24"/>
          <w:szCs w:val="24"/>
          <w:lang w:val="en-GB"/>
        </w:rPr>
        <w:t>AmpICP</w:t>
      </w:r>
      <w:proofErr w:type="spellEnd"/>
      <w:r w:rsidRPr="00983E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model</w:t>
      </w:r>
    </w:p>
    <w:p w14:paraId="5A7C05D0" w14:textId="29FF2A48" w:rsid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The second regression model assessed the relationship between 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AmpICP</w:t>
      </w:r>
      <w:proofErr w:type="spellEnd"/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 and the same </w:t>
      </w:r>
      <w:r w:rsidR="002A472F">
        <w:rPr>
          <w:rFonts w:ascii="Times New Roman" w:hAnsi="Times New Roman" w:cs="Times New Roman"/>
          <w:sz w:val="24"/>
          <w:szCs w:val="24"/>
          <w:lang w:val="en-GB"/>
        </w:rPr>
        <w:t xml:space="preserve">dummy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predictors (age, mean ICP, and Rotterdam CT score). This model explained 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20.6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% of the variability in 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AmpICP</w:t>
      </w:r>
      <w:proofErr w:type="spellEnd"/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 (adjusted R²=0.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206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), which was statistically significant (F(11,137)=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49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0.01), and indicated a medium effect size (f²=0.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259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33BCDDD" w14:textId="77777777" w:rsidR="00983EFB" w:rsidRPr="00002446" w:rsidRDefault="00983EFB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F7D9FF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Individual contribution of explanatory variables:</w:t>
      </w:r>
    </w:p>
    <w:p w14:paraId="5972F8E2" w14:textId="3CD8650D" w:rsidR="00002446" w:rsidRPr="00002446" w:rsidRDefault="00002446" w:rsidP="00A66B39">
      <w:pPr>
        <w:pStyle w:val="Akapitzlist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Mean ICP (reference: ≤</w:t>
      </w:r>
      <w:r w:rsidR="003031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9 mm Hg):</w:t>
      </w:r>
    </w:p>
    <w:p w14:paraId="2AC2C980" w14:textId="74FF66C7" w:rsidR="00002446" w:rsidRDefault="00002446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319A">
        <w:rPr>
          <w:rFonts w:ascii="Times New Roman" w:hAnsi="Times New Roman" w:cs="Times New Roman"/>
          <w:sz w:val="24"/>
          <w:szCs w:val="24"/>
          <w:lang w:val="en-GB"/>
        </w:rPr>
        <w:t>&gt;</w:t>
      </w:r>
      <w:r w:rsidR="00335C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319A">
        <w:rPr>
          <w:rFonts w:ascii="Times New Roman" w:hAnsi="Times New Roman" w:cs="Times New Roman"/>
          <w:sz w:val="24"/>
          <w:szCs w:val="24"/>
          <w:lang w:val="en-GB"/>
        </w:rPr>
        <w:t>15 mm Hg: β=0.5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22</w:t>
      </w:r>
      <w:r w:rsidRPr="0030319A">
        <w:rPr>
          <w:rFonts w:ascii="Times New Roman" w:hAnsi="Times New Roman" w:cs="Times New Roman"/>
          <w:sz w:val="24"/>
          <w:szCs w:val="24"/>
          <w:lang w:val="en-GB"/>
        </w:rPr>
        <w:t>, t=5.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52</w:t>
      </w:r>
      <w:r w:rsidRPr="0030319A">
        <w:rPr>
          <w:rFonts w:ascii="Times New Roman" w:hAnsi="Times New Roman" w:cs="Times New Roman"/>
          <w:sz w:val="24"/>
          <w:szCs w:val="24"/>
          <w:lang w:val="en-GB"/>
        </w:rPr>
        <w:t>, p&lt;0.01, VIF=1.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7</w:t>
      </w:r>
    </w:p>
    <w:p w14:paraId="20E40708" w14:textId="77777777" w:rsidR="0030319A" w:rsidRPr="0030319A" w:rsidRDefault="0030319A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B8ED59" w14:textId="54A96E5A" w:rsidR="00002446" w:rsidRPr="00002446" w:rsidRDefault="00002446" w:rsidP="00A66B39">
      <w:pPr>
        <w:pStyle w:val="Akapitzlist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Age (reference: ≤</w:t>
      </w:r>
      <w:r w:rsidR="003031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30 years):</w:t>
      </w:r>
    </w:p>
    <w:p w14:paraId="4200E1AD" w14:textId="3425200F" w:rsidR="00816C03" w:rsidRPr="00983EFB" w:rsidRDefault="00983EFB" w:rsidP="00983EF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gt;</w:t>
      </w:r>
      <w:r w:rsidR="00335C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16C03" w:rsidRPr="00983EFB">
        <w:rPr>
          <w:rFonts w:ascii="Times New Roman" w:hAnsi="Times New Roman" w:cs="Times New Roman"/>
          <w:sz w:val="24"/>
          <w:szCs w:val="24"/>
          <w:lang w:val="en-GB"/>
        </w:rPr>
        <w:t>61 years: β=0.291, t=2.96, p&lt;0.0</w:t>
      </w:r>
      <w:r w:rsidR="0002670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816C03" w:rsidRPr="00983EFB">
        <w:rPr>
          <w:rFonts w:ascii="Times New Roman" w:hAnsi="Times New Roman" w:cs="Times New Roman"/>
          <w:sz w:val="24"/>
          <w:szCs w:val="24"/>
          <w:lang w:val="en-GB"/>
        </w:rPr>
        <w:t>, VIF=1.8</w:t>
      </w:r>
    </w:p>
    <w:p w14:paraId="671B7045" w14:textId="77777777" w:rsidR="0030319A" w:rsidRPr="0030319A" w:rsidRDefault="0030319A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6FA1DE" w14:textId="77777777" w:rsidR="00002446" w:rsidRPr="00002446" w:rsidRDefault="00002446" w:rsidP="00A66B39">
      <w:pPr>
        <w:pStyle w:val="Akapitzlist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Rotterdam CT score: (reference: 1):</w:t>
      </w:r>
    </w:p>
    <w:p w14:paraId="3FA1AFB8" w14:textId="53B43A15" w:rsidR="00002446" w:rsidRDefault="00002446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319A">
        <w:rPr>
          <w:rFonts w:ascii="Times New Roman" w:hAnsi="Times New Roman" w:cs="Times New Roman"/>
          <w:sz w:val="24"/>
          <w:szCs w:val="24"/>
          <w:lang w:val="en-GB"/>
        </w:rPr>
        <w:t xml:space="preserve">Scores 2–6 did not significantly affect </w:t>
      </w:r>
      <w:proofErr w:type="spellStart"/>
      <w:r w:rsidRPr="0030319A">
        <w:rPr>
          <w:rFonts w:ascii="Times New Roman" w:hAnsi="Times New Roman" w:cs="Times New Roman"/>
          <w:sz w:val="24"/>
          <w:szCs w:val="24"/>
          <w:lang w:val="en-GB"/>
        </w:rPr>
        <w:t>AmpICP</w:t>
      </w:r>
      <w:proofErr w:type="spellEnd"/>
      <w:r w:rsidRPr="0030319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A58B18F" w14:textId="77777777" w:rsidR="0030319A" w:rsidRPr="0030319A" w:rsidRDefault="0030319A" w:rsidP="00A66B39">
      <w:pPr>
        <w:pStyle w:val="Akapitzlist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DEF93D" w14:textId="6594AEA0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In this model, mean ICP above 15 mm Hg demonstrated the </w:t>
      </w:r>
      <w:r w:rsidR="00983EFB">
        <w:rPr>
          <w:rFonts w:ascii="Times New Roman" w:hAnsi="Times New Roman" w:cs="Times New Roman"/>
          <w:sz w:val="24"/>
          <w:szCs w:val="24"/>
          <w:lang w:val="en-GB"/>
        </w:rPr>
        <w:t xml:space="preserve">strongest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influence on 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AmpICP</w:t>
      </w:r>
      <w:proofErr w:type="spellEnd"/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 (β=0.5</w:t>
      </w:r>
      <w:r w:rsidR="00816C03">
        <w:rPr>
          <w:rFonts w:ascii="Times New Roman" w:hAnsi="Times New Roman" w:cs="Times New Roman"/>
          <w:sz w:val="24"/>
          <w:szCs w:val="24"/>
          <w:lang w:val="en-GB"/>
        </w:rPr>
        <w:t>22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983EFB" w:rsidRPr="00983EFB">
        <w:rPr>
          <w:rFonts w:ascii="Times New Roman" w:hAnsi="Times New Roman" w:cs="Times New Roman"/>
          <w:sz w:val="24"/>
          <w:szCs w:val="24"/>
          <w:lang w:val="en-GB"/>
        </w:rPr>
        <w:t xml:space="preserve">While </w:t>
      </w:r>
      <w:r w:rsidR="00983EFB">
        <w:rPr>
          <w:rFonts w:ascii="Times New Roman" w:hAnsi="Times New Roman" w:cs="Times New Roman"/>
          <w:sz w:val="24"/>
          <w:szCs w:val="24"/>
          <w:lang w:val="en-GB"/>
        </w:rPr>
        <w:t xml:space="preserve">advanced </w:t>
      </w:r>
      <w:r w:rsidR="00983EFB" w:rsidRPr="00983EFB">
        <w:rPr>
          <w:rFonts w:ascii="Times New Roman" w:hAnsi="Times New Roman" w:cs="Times New Roman"/>
          <w:sz w:val="24"/>
          <w:szCs w:val="24"/>
          <w:lang w:val="en-GB"/>
        </w:rPr>
        <w:t xml:space="preserve">age </w:t>
      </w:r>
      <w:r w:rsidR="00983EFB">
        <w:rPr>
          <w:rFonts w:ascii="Times New Roman" w:hAnsi="Times New Roman" w:cs="Times New Roman"/>
          <w:sz w:val="24"/>
          <w:szCs w:val="24"/>
          <w:lang w:val="en-GB"/>
        </w:rPr>
        <w:t xml:space="preserve">(above 61 years) </w:t>
      </w:r>
      <w:r w:rsidR="00983EFB" w:rsidRPr="00983EFB">
        <w:rPr>
          <w:rFonts w:ascii="Times New Roman" w:hAnsi="Times New Roman" w:cs="Times New Roman"/>
          <w:sz w:val="24"/>
          <w:szCs w:val="24"/>
          <w:lang w:val="en-GB"/>
        </w:rPr>
        <w:t xml:space="preserve">also contributed significantly, the Rotterdam score did not affect </w:t>
      </w:r>
      <w:proofErr w:type="spellStart"/>
      <w:r w:rsidR="00983EFB" w:rsidRPr="00983EFB">
        <w:rPr>
          <w:rFonts w:ascii="Times New Roman" w:hAnsi="Times New Roman" w:cs="Times New Roman"/>
          <w:sz w:val="24"/>
          <w:szCs w:val="24"/>
          <w:lang w:val="en-GB"/>
        </w:rPr>
        <w:t>AmpICP</w:t>
      </w:r>
      <w:proofErr w:type="spellEnd"/>
      <w:r w:rsidR="00983EFB" w:rsidRPr="00983EF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D0C795E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9A1BD6" w14:textId="77777777" w:rsidR="00002446" w:rsidRPr="0030319A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0319A">
        <w:rPr>
          <w:rFonts w:ascii="Times New Roman" w:hAnsi="Times New Roman" w:cs="Times New Roman"/>
          <w:i/>
          <w:iCs/>
          <w:sz w:val="24"/>
          <w:szCs w:val="24"/>
          <w:lang w:val="en-GB"/>
        </w:rPr>
        <w:t>Short discussion</w:t>
      </w:r>
    </w:p>
    <w:p w14:paraId="2D2AB424" w14:textId="06744F0F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sz w:val="24"/>
          <w:szCs w:val="24"/>
          <w:lang w:val="en-GB"/>
        </w:rPr>
        <w:t>After accounting for the Rotterdam CT score, the main results remained consistent with those obtained from factorial ANOVA, indicating that advanced age has the strongest impact on PSI (age &gt; 61 years: β=0.342, p&lt;0.0</w:t>
      </w:r>
      <w:r w:rsidR="0002670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), while elevated ICP exerts a dominant influence on 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AmpICP</w:t>
      </w:r>
      <w:proofErr w:type="spellEnd"/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 (mean ICP &gt; 15 mm Hg: β=0.5</w:t>
      </w:r>
      <w:r w:rsidR="007B4042">
        <w:rPr>
          <w:rFonts w:ascii="Times New Roman" w:hAnsi="Times New Roman" w:cs="Times New Roman"/>
          <w:sz w:val="24"/>
          <w:szCs w:val="24"/>
          <w:lang w:val="en-GB"/>
        </w:rPr>
        <w:t>22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, p&lt;0.0</w:t>
      </w:r>
      <w:r w:rsidR="0002670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). In fact, the Rotterdam CT score did not significantly influence either PSI or 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AmpICP</w:t>
      </w:r>
      <w:proofErr w:type="spellEnd"/>
      <w:r w:rsidRPr="00002446">
        <w:rPr>
          <w:rFonts w:ascii="Times New Roman" w:hAnsi="Times New Roman" w:cs="Times New Roman"/>
          <w:sz w:val="24"/>
          <w:szCs w:val="24"/>
          <w:lang w:val="en-GB"/>
        </w:rPr>
        <w:t>. However, it should be noted that the Rotterdam CT score was assessed from the first CT scan, and the lack of volumetric imaging during ICP monitoring, combined with 18% missing data on the Rotterdam scale, represents a limitation of this analysis. We found that older patients had higher Rotterdam CT scores (see Supplementary Figure 1</w:t>
      </w:r>
      <w:r w:rsidR="00A66B39">
        <w:rPr>
          <w:rFonts w:ascii="Times New Roman" w:hAnsi="Times New Roman" w:cs="Times New Roman"/>
          <w:sz w:val="24"/>
          <w:szCs w:val="24"/>
          <w:lang w:val="en-GB"/>
        </w:rPr>
        <w:t>.1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lastRenderedPageBreak/>
        <w:t>but the values of the VIF factor were below 2, indicating no substantial multicollinearity concerns.</w:t>
      </w:r>
    </w:p>
    <w:p w14:paraId="5A4D82EC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A47A43" w14:textId="77777777" w:rsidR="00002446" w:rsidRPr="00002446" w:rsidRDefault="00002446" w:rsidP="00A66B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446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C603B9D" wp14:editId="62DBA2FE">
            <wp:extent cx="5760720" cy="3240405"/>
            <wp:effectExtent l="0" t="0" r="0" b="0"/>
            <wp:docPr id="1599096236" name="Graf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096236" name="Grafika 1599096236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3DFB2" w14:textId="26D4389F" w:rsidR="00002446" w:rsidRPr="00002446" w:rsidRDefault="00002446" w:rsidP="00A66B39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pl-PL"/>
          <w14:ligatures w14:val="none"/>
        </w:rPr>
      </w:pPr>
      <w:r w:rsidRPr="00A66B39">
        <w:rPr>
          <w:rFonts w:ascii="Times New Roman" w:hAnsi="Times New Roman" w:cs="Times New Roman"/>
          <w:sz w:val="24"/>
          <w:szCs w:val="24"/>
          <w:lang w:val="en-GB"/>
        </w:rPr>
        <w:t>Supplementary Fig. 1</w:t>
      </w:r>
      <w:r w:rsidR="00A66B39" w:rsidRPr="00A66B39">
        <w:rPr>
          <w:rFonts w:ascii="Times New Roman" w:hAnsi="Times New Roman" w:cs="Times New Roman"/>
          <w:sz w:val="24"/>
          <w:szCs w:val="24"/>
          <w:lang w:val="en-GB"/>
        </w:rPr>
        <w:t>.1</w:t>
      </w:r>
      <w:r w:rsidR="00A66B3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 Differences in the Rotterdam CT score between the age-group categories (age: </w:t>
      </w:r>
      <w:r w:rsidR="00E20155">
        <w:rPr>
          <w:rFonts w:ascii="Barlow Condensed" w:hAnsi="Barlow Condensed" w:cs="Times New Roman"/>
          <w:sz w:val="24"/>
          <w:szCs w:val="24"/>
          <w:lang w:val="en-GB"/>
        </w:rPr>
        <w:t>≤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 30 years, n=44, age: (30</w:t>
      </w:r>
      <w:r w:rsidR="0030319A" w:rsidRPr="0030319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50] years, n=36, age: (51</w:t>
      </w:r>
      <w:r w:rsidR="0030319A" w:rsidRPr="0030319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61] years, n=39, age: &gt;</w:t>
      </w:r>
      <w:r w:rsidR="00085EFE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60</w:t>
      </w:r>
      <w:r w:rsidR="00085EFE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 xml:space="preserve">years, n=30) * denotes </w:t>
      </w:r>
      <w:proofErr w:type="spellStart"/>
      <w:r w:rsidRPr="0000244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00244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ost</w:t>
      </w:r>
      <w:proofErr w:type="spellEnd"/>
      <w:r w:rsidRPr="0000244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-hoc </w:t>
      </w:r>
      <w:r w:rsidRPr="00002446">
        <w:rPr>
          <w:rFonts w:ascii="Times New Roman" w:hAnsi="Times New Roman" w:cs="Times New Roman"/>
          <w:sz w:val="24"/>
          <w:szCs w:val="24"/>
          <w:lang w:val="en-GB"/>
        </w:rPr>
        <w:t>&lt;0.01, n—number of cases in each age group, au—arbitrary units.</w:t>
      </w:r>
    </w:p>
    <w:sectPr w:rsidR="00002446" w:rsidRPr="00002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rlow Condensed">
    <w:charset w:val="EE"/>
    <w:family w:val="auto"/>
    <w:pitch w:val="variable"/>
    <w:sig w:usb0="20000007" w:usb1="00000000" w:usb2="000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F6F9A"/>
    <w:multiLevelType w:val="hybridMultilevel"/>
    <w:tmpl w:val="2CC26C9A"/>
    <w:lvl w:ilvl="0" w:tplc="1478B040">
      <w:start w:val="61"/>
      <w:numFmt w:val="bullet"/>
      <w:lvlText w:val="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A142E8A"/>
    <w:multiLevelType w:val="hybridMultilevel"/>
    <w:tmpl w:val="00FABF56"/>
    <w:lvl w:ilvl="0" w:tplc="79066102">
      <w:start w:val="61"/>
      <w:numFmt w:val="bullet"/>
      <w:lvlText w:val=""/>
      <w:lvlJc w:val="left"/>
      <w:pPr>
        <w:ind w:left="1428" w:hanging="360"/>
      </w:pPr>
      <w:rPr>
        <w:rFonts w:ascii="Wingdings" w:eastAsiaTheme="minorHAnsi" w:hAnsi="Wingdings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238446E4"/>
    <w:multiLevelType w:val="multilevel"/>
    <w:tmpl w:val="C622B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DA329D"/>
    <w:multiLevelType w:val="hybridMultilevel"/>
    <w:tmpl w:val="7C56630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64DC54">
      <w:numFmt w:val="bullet"/>
      <w:lvlText w:val=""/>
      <w:lvlJc w:val="left"/>
      <w:pPr>
        <w:ind w:left="2160" w:hanging="360"/>
      </w:pPr>
      <w:rPr>
        <w:rFonts w:ascii="Wingdings" w:eastAsiaTheme="minorHAnsi" w:hAnsi="Wingdings" w:cs="Times New Roman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A45EA9"/>
    <w:multiLevelType w:val="multilevel"/>
    <w:tmpl w:val="A5647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781A94"/>
    <w:multiLevelType w:val="hybridMultilevel"/>
    <w:tmpl w:val="F342D340"/>
    <w:lvl w:ilvl="0" w:tplc="72B6466C">
      <w:start w:val="6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4954091"/>
    <w:multiLevelType w:val="hybridMultilevel"/>
    <w:tmpl w:val="F0C43C6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935EBE"/>
    <w:multiLevelType w:val="hybridMultilevel"/>
    <w:tmpl w:val="3098B078"/>
    <w:lvl w:ilvl="0" w:tplc="A39E8E10">
      <w:start w:val="1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2623840">
    <w:abstractNumId w:val="2"/>
  </w:num>
  <w:num w:numId="2" w16cid:durableId="2118720454">
    <w:abstractNumId w:val="4"/>
  </w:num>
  <w:num w:numId="3" w16cid:durableId="1801727477">
    <w:abstractNumId w:val="3"/>
  </w:num>
  <w:num w:numId="4" w16cid:durableId="1454206181">
    <w:abstractNumId w:val="7"/>
  </w:num>
  <w:num w:numId="5" w16cid:durableId="943415838">
    <w:abstractNumId w:val="6"/>
  </w:num>
  <w:num w:numId="6" w16cid:durableId="1235580433">
    <w:abstractNumId w:val="5"/>
  </w:num>
  <w:num w:numId="7" w16cid:durableId="934820457">
    <w:abstractNumId w:val="0"/>
  </w:num>
  <w:num w:numId="8" w16cid:durableId="401492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6"/>
    <w:rsid w:val="00002446"/>
    <w:rsid w:val="00022CD8"/>
    <w:rsid w:val="00026700"/>
    <w:rsid w:val="00046DB9"/>
    <w:rsid w:val="00074737"/>
    <w:rsid w:val="00085EFE"/>
    <w:rsid w:val="001343CB"/>
    <w:rsid w:val="00196BD2"/>
    <w:rsid w:val="00264E8C"/>
    <w:rsid w:val="002A472F"/>
    <w:rsid w:val="002B737C"/>
    <w:rsid w:val="0030319A"/>
    <w:rsid w:val="00335CAF"/>
    <w:rsid w:val="003B6FE9"/>
    <w:rsid w:val="004D0EA8"/>
    <w:rsid w:val="005101ED"/>
    <w:rsid w:val="005E6861"/>
    <w:rsid w:val="00611386"/>
    <w:rsid w:val="006E4645"/>
    <w:rsid w:val="007B4042"/>
    <w:rsid w:val="007D2AE8"/>
    <w:rsid w:val="008108A6"/>
    <w:rsid w:val="00816C03"/>
    <w:rsid w:val="00876EC6"/>
    <w:rsid w:val="009209E8"/>
    <w:rsid w:val="00976124"/>
    <w:rsid w:val="00983EFB"/>
    <w:rsid w:val="009B6FBC"/>
    <w:rsid w:val="009F5C1C"/>
    <w:rsid w:val="00A66B39"/>
    <w:rsid w:val="00A709C5"/>
    <w:rsid w:val="00A92C39"/>
    <w:rsid w:val="00AE0542"/>
    <w:rsid w:val="00B17A7D"/>
    <w:rsid w:val="00BA326A"/>
    <w:rsid w:val="00BD1775"/>
    <w:rsid w:val="00CE6BCE"/>
    <w:rsid w:val="00D234FF"/>
    <w:rsid w:val="00DA5246"/>
    <w:rsid w:val="00DC3728"/>
    <w:rsid w:val="00E20155"/>
    <w:rsid w:val="00EC6362"/>
    <w:rsid w:val="00EF08DF"/>
    <w:rsid w:val="00F33536"/>
    <w:rsid w:val="00F4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CA8CC"/>
  <w15:chartTrackingRefBased/>
  <w15:docId w15:val="{BC92DCB8-9B8C-417B-AF40-987A88F0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113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11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113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113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113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113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113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113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113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11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11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11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1138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1138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1138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1138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1138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1138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113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11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113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11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11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1138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1138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1138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11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1138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11386"/>
    <w:rPr>
      <w:b/>
      <w:bCs/>
      <w:smallCaps/>
      <w:color w:val="0F4761" w:themeColor="accent1" w:themeShade="BF"/>
      <w:spacing w:val="5"/>
    </w:rPr>
  </w:style>
  <w:style w:type="paragraph" w:styleId="Poprawka">
    <w:name w:val="Revision"/>
    <w:hidden/>
    <w:uiPriority w:val="99"/>
    <w:semiHidden/>
    <w:rsid w:val="009B6FBC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9B6FB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9B6FB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B6FB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B6FB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B6F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3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2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75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0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424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80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2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60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.kasprowicz@pwr.edu.pl</dc:creator>
  <cp:keywords/>
  <dc:description/>
  <cp:lastModifiedBy>magdalena.kasprowicz@pwr.edu.pl</cp:lastModifiedBy>
  <cp:revision>3</cp:revision>
  <dcterms:created xsi:type="dcterms:W3CDTF">2025-01-20T06:55:00Z</dcterms:created>
  <dcterms:modified xsi:type="dcterms:W3CDTF">2025-01-20T07:11:00Z</dcterms:modified>
</cp:coreProperties>
</file>